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7B7" w:rsidRPr="001217B7" w:rsidRDefault="001217B7" w:rsidP="001217B7">
      <w:pPr>
        <w:spacing w:after="0" w:line="276" w:lineRule="auto"/>
        <w:jc w:val="both"/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217B7">
        <w:rPr>
          <w:rStyle w:val="element-citation"/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1 Table. List of behavioral and postural parameters recorded by scan-sampling during the heat-challenge experiment in the growing goats. </w:t>
      </w:r>
      <w:r w:rsidRPr="001217B7"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se parameters are drawn from the Welfare Assessment Protocol for Goats [</w:t>
      </w:r>
      <w:r w:rsidR="004C40CF"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3</w:t>
      </w:r>
      <w:bookmarkStart w:id="0" w:name="_GoBack"/>
      <w:bookmarkEnd w:id="0"/>
      <w:r w:rsidRPr="001217B7">
        <w:rPr>
          <w:rStyle w:val="element-citatio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].</w:t>
      </w:r>
    </w:p>
    <w:tbl>
      <w:tblPr>
        <w:tblStyle w:val="Tablanormal21"/>
        <w:tblW w:w="5000" w:type="pct"/>
        <w:tblLook w:val="04A0" w:firstRow="1" w:lastRow="0" w:firstColumn="1" w:lastColumn="0" w:noHBand="0" w:noVBand="1"/>
      </w:tblPr>
      <w:tblGrid>
        <w:gridCol w:w="2733"/>
        <w:gridCol w:w="5771"/>
      </w:tblGrid>
      <w:tr w:rsidR="001217B7" w:rsidRPr="001217B7" w:rsidTr="00A73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39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scription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eeding behavior</w:t>
            </w:r>
          </w:p>
        </w:tc>
        <w:tc>
          <w:tcPr>
            <w:tcW w:w="3393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Feeding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ad in the feeder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Rumination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ewing rhythmically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Drinking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uth at the bucket of water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n-feeding behaviors</w:t>
            </w:r>
          </w:p>
        </w:tc>
        <w:tc>
          <w:tcPr>
            <w:tcW w:w="339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Exploration</w:t>
            </w:r>
          </w:p>
        </w:tc>
        <w:tc>
          <w:tcPr>
            <w:tcW w:w="339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niffing the pen, feeder or the bucket of water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Grooming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rooming itself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Other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ne of the previous active behaviors nor resting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Resting</w:t>
            </w:r>
          </w:p>
        </w:tc>
        <w:tc>
          <w:tcPr>
            <w:tcW w:w="3393" w:type="pct"/>
            <w:tcBorders>
              <w:top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hermally-associated behaviors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Open-mouth panting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celerated respiration rate with open mouth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Closed-mouth panting</w:t>
            </w:r>
          </w:p>
        </w:tc>
        <w:tc>
          <w:tcPr>
            <w:tcW w:w="3393" w:type="pct"/>
            <w:tcBorders>
              <w:top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celerated respiration rate with close mouth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Postures </w:t>
            </w:r>
          </w:p>
        </w:tc>
        <w:tc>
          <w:tcPr>
            <w:tcW w:w="3393" w:type="pct"/>
            <w:tcBorders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Standing-walking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anding up displaying a no resting nor other behavior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Standing-immobile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anding up displaying other active behavior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Lying-joint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sting lying with legs drawn into the body</w:t>
            </w:r>
          </w:p>
        </w:tc>
      </w:tr>
      <w:tr w:rsidR="001217B7" w:rsidRPr="001217B7" w:rsidTr="00A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Lying-straight </w:t>
            </w:r>
          </w:p>
        </w:tc>
        <w:tc>
          <w:tcPr>
            <w:tcW w:w="33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sting lying with legs held away from the body</w:t>
            </w:r>
          </w:p>
        </w:tc>
      </w:tr>
      <w:tr w:rsidR="001217B7" w:rsidRPr="001217B7" w:rsidTr="00A73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1217B7" w:rsidRPr="001217B7" w:rsidRDefault="001217B7" w:rsidP="00A73B4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 xml:space="preserve">Neck extended </w:t>
            </w:r>
          </w:p>
        </w:tc>
        <w:tc>
          <w:tcPr>
            <w:tcW w:w="339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1217B7" w:rsidRPr="001217B7" w:rsidRDefault="001217B7" w:rsidP="00A73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21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he neck is extended on the floor</w:t>
            </w:r>
          </w:p>
        </w:tc>
      </w:tr>
    </w:tbl>
    <w:p w:rsidR="00B35F3E" w:rsidRDefault="00B35F3E"/>
    <w:sectPr w:rsidR="00B35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B7"/>
    <w:rsid w:val="001217B7"/>
    <w:rsid w:val="004C40CF"/>
    <w:rsid w:val="00B3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E98E0"/>
  <w15:chartTrackingRefBased/>
  <w15:docId w15:val="{7734FF6A-CB1B-48D9-BDB3-66D1BDC6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7B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1217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lement-citation">
    <w:name w:val="element-citation"/>
    <w:basedOn w:val="Fuentedeprrafopredeter"/>
    <w:rsid w:val="00121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Xavier Such Martí</dc:creator>
  <cp:keywords/>
  <dc:description/>
  <cp:lastModifiedBy>Francesc Xavier Such Martí</cp:lastModifiedBy>
  <cp:revision>2</cp:revision>
  <dcterms:created xsi:type="dcterms:W3CDTF">2020-01-31T16:19:00Z</dcterms:created>
  <dcterms:modified xsi:type="dcterms:W3CDTF">2020-01-31T16:23:00Z</dcterms:modified>
</cp:coreProperties>
</file>